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Table S3. </w:t>
      </w:r>
      <w:r>
        <w:rPr>
          <w:b/>
          <w:sz w:val="22"/>
          <w:szCs w:val="22"/>
          <w:lang w:val="en-US"/>
        </w:rPr>
        <w:t>Regions of functional connectivity at rest depicted in Fig. 3</w:t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: Visual art production group: left S1/M1 at T0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1</w:t>
        <w:tab/>
        <w:tab/>
        <w:t>left</w:t>
        <w:tab/>
        <w:t>-36</w:t>
        <w:tab/>
        <w:t>-29</w:t>
        <w:tab/>
        <w:t>46</w:t>
        <w:tab/>
        <w:t>3</w:t>
        <w:tab/>
        <w:t>37,306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6655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1</w:t>
        <w:tab/>
        <w:tab/>
        <w:t>right</w:t>
        <w:tab/>
        <w:t>57</w:t>
        <w:tab/>
        <w:t>-17</w:t>
        <w:tab/>
        <w:t>22</w:t>
        <w:tab/>
        <w:t>3</w:t>
        <w:tab/>
        <w:t>11,941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98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left</w:t>
        <w:tab/>
        <w:t>-30</w:t>
        <w:tab/>
        <w:t>-5</w:t>
        <w:tab/>
        <w:t>49</w:t>
        <w:tab/>
        <w:t>6</w:t>
        <w:tab/>
        <w:t>17,611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272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right</w:t>
        <w:tab/>
        <w:t>39</w:t>
        <w:tab/>
        <w:t>-10</w:t>
        <w:tab/>
        <w:t>51</w:t>
        <w:tab/>
        <w:t>6</w:t>
        <w:tab/>
        <w:t>15,825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69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left</w:t>
        <w:tab/>
        <w:t>-51</w:t>
        <w:tab/>
        <w:t>-6</w:t>
        <w:tab/>
        <w:t>31</w:t>
        <w:tab/>
        <w:t>6</w:t>
        <w:tab/>
        <w:t>25,604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2047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right</w:t>
        <w:tab/>
        <w:t>3</w:t>
        <w:tab/>
        <w:t>-11</w:t>
        <w:tab/>
        <w:t>53</w:t>
        <w:tab/>
        <w:t>6</w:t>
        <w:tab/>
        <w:t>24,274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2422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left</w:t>
        <w:tab/>
        <w:t>-1</w:t>
        <w:tab/>
        <w:t>-12</w:t>
        <w:tab/>
        <w:t>53</w:t>
        <w:tab/>
        <w:t>6</w:t>
        <w:tab/>
        <w:t>25,537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4731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MPFC/DLPFC</w:t>
        <w:tab/>
        <w:t>right</w:t>
        <w:tab/>
        <w:t>57</w:t>
        <w:tab/>
        <w:t>3</w:t>
        <w:tab/>
        <w:t>21</w:t>
        <w:tab/>
        <w:t>9</w:t>
        <w:tab/>
        <w:t>13,343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23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M1</w:t>
        <w:tab/>
        <w:tab/>
        <w:t>right</w:t>
        <w:tab/>
        <w:t>25</w:t>
        <w:tab/>
        <w:t>-24</w:t>
        <w:tab/>
        <w:t>61</w:t>
        <w:tab/>
        <w:t>4</w:t>
        <w:tab/>
        <w:t>18,687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597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IPL</w:t>
        <w:tab/>
        <w:tab/>
        <w:t>right</w:t>
        <w:tab/>
        <w:t>40</w:t>
        <w:tab/>
        <w:t>-27</w:t>
        <w:tab/>
        <w:t>45</w:t>
        <w:tab/>
        <w:t>40</w:t>
        <w:tab/>
        <w:t>29,442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6601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PL</w:t>
        <w:tab/>
        <w:tab/>
        <w:t>left</w:t>
        <w:tab/>
        <w:t>1</w:t>
        <w:tab/>
        <w:t>-48</w:t>
        <w:tab/>
        <w:t>49</w:t>
        <w:tab/>
        <w:t>7</w:t>
        <w:tab/>
        <w:t>22,489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3502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PL</w:t>
        <w:tab/>
        <w:tab/>
        <w:t>right</w:t>
        <w:tab/>
        <w:t>21</w:t>
        <w:tab/>
        <w:t>-52</w:t>
        <w:tab/>
        <w:t>49</w:t>
        <w:tab/>
        <w:t>7</w:t>
        <w:tab/>
        <w:t>23,846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3051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PL</w:t>
        <w:tab/>
        <w:tab/>
        <w:t>left</w:t>
        <w:tab/>
        <w:t>-26</w:t>
        <w:tab/>
        <w:t>-56</w:t>
        <w:tab/>
        <w:t>46</w:t>
        <w:tab/>
        <w:t>7</w:t>
        <w:tab/>
        <w:t>17,222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230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PL</w:t>
        <w:tab/>
        <w:tab/>
        <w:t>right</w:t>
        <w:tab/>
        <w:t>15</w:t>
        <w:tab/>
        <w:t>-74</w:t>
        <w:tab/>
        <w:t>31</w:t>
        <w:tab/>
        <w:t>7</w:t>
        <w:tab/>
        <w:t>13,251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55</w:t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MTG</w:t>
        <w:tab/>
        <w:tab/>
        <w:t>left</w:t>
        <w:tab/>
        <w:t>-46</w:t>
        <w:tab/>
        <w:t>-59</w:t>
        <w:tab/>
        <w:t>-4</w:t>
        <w:tab/>
        <w:t>19</w:t>
        <w:tab/>
        <w:t>17,141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519</w:t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highlight w:val="yellow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highlight w:val="yellow"/>
          <w:lang w:val="en-GB"/>
        </w:rPr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B: Visual art production group: left S1/M1 at T1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35</w:t>
        <w:tab/>
        <w:t>-32</w:t>
        <w:tab/>
        <w:t>46</w:t>
        <w:tab/>
        <w:t>3</w:t>
        <w:tab/>
        <w:t>37,576</w:t>
        <w:tab/>
        <w:t>&lt; 0.0001</w:t>
        <w:tab/>
        <w:tab/>
        <w:t>2898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1</w:t>
        <w:tab/>
        <w:tab/>
        <w:t>right</w:t>
        <w:tab/>
        <w:t>32</w:t>
        <w:tab/>
        <w:t>-21</w:t>
        <w:tab/>
        <w:t>59</w:t>
        <w:tab/>
        <w:t>4</w:t>
        <w:tab/>
        <w:t>16,884</w:t>
        <w:tab/>
        <w:t>&lt; 0.0001</w:t>
        <w:tab/>
        <w:tab/>
        <w:t>543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1</w:t>
        <w:tab/>
        <w:tab/>
        <w:t>left</w:t>
        <w:tab/>
        <w:t>-56</w:t>
        <w:tab/>
        <w:t>-13</w:t>
        <w:tab/>
        <w:t>35</w:t>
        <w:tab/>
        <w:t>4</w:t>
        <w:tab/>
        <w:t>17,987</w:t>
        <w:tab/>
        <w:t>&lt; 0.0001</w:t>
        <w:tab/>
        <w:tab/>
        <w:t>267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1</w:t>
        <w:tab/>
        <w:tab/>
        <w:t>right</w:t>
        <w:tab/>
        <w:t>54</w:t>
        <w:tab/>
        <w:t>-13</w:t>
        <w:tab/>
        <w:t>39</w:t>
        <w:tab/>
        <w:t>4</w:t>
        <w:tab/>
        <w:t>17,404</w:t>
        <w:tab/>
        <w:t>&lt; 0.0001</w:t>
        <w:tab/>
        <w:tab/>
        <w:t>286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IPL</w:t>
        <w:tab/>
        <w:tab/>
        <w:t>right</w:t>
        <w:tab/>
        <w:t>30</w:t>
        <w:tab/>
        <w:t>-40</w:t>
        <w:tab/>
        <w:t>56</w:t>
        <w:tab/>
        <w:t>40</w:t>
        <w:tab/>
        <w:t>20,491</w:t>
        <w:tab/>
        <w:t>&lt; 0.0001</w:t>
        <w:tab/>
        <w:tab/>
        <w:t>500</w:t>
        <w:tab/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right</w:t>
        <w:tab/>
        <w:t>24</w:t>
        <w:tab/>
        <w:t>-48</w:t>
        <w:tab/>
        <w:t>56</w:t>
        <w:tab/>
        <w:t>7</w:t>
        <w:tab/>
        <w:t>14,209</w:t>
        <w:tab/>
        <w:t>&lt; 0.0001</w:t>
        <w:tab/>
        <w:tab/>
        <w:t>121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left</w:t>
        <w:tab/>
        <w:t>-3</w:t>
        <w:tab/>
        <w:t>-40</w:t>
        <w:tab/>
        <w:t>59</w:t>
        <w:tab/>
        <w:t>5</w:t>
        <w:tab/>
        <w:t>16,279</w:t>
        <w:tab/>
        <w:t>&lt; 0.0001</w:t>
        <w:tab/>
        <w:tab/>
        <w:t>275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right</w:t>
        <w:tab/>
        <w:t>3</w:t>
        <w:tab/>
        <w:t>-38</w:t>
        <w:tab/>
        <w:t>61</w:t>
        <w:tab/>
        <w:t>5</w:t>
        <w:tab/>
        <w:t>15,923</w:t>
        <w:tab/>
        <w:t>&lt; 0.0001</w:t>
        <w:tab/>
        <w:tab/>
        <w:t>221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left</w:t>
        <w:tab/>
        <w:t>-3</w:t>
        <w:tab/>
        <w:t>-54</w:t>
        <w:tab/>
        <w:t>48</w:t>
        <w:tab/>
        <w:t>7</w:t>
        <w:tab/>
        <w:t>15,092</w:t>
        <w:tab/>
        <w:t>&lt; 0.0001</w:t>
        <w:tab/>
        <w:tab/>
        <w:t>106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right</w:t>
        <w:tab/>
        <w:t>18</w:t>
        <w:tab/>
        <w:t>-67</w:t>
        <w:tab/>
        <w:t>42</w:t>
        <w:tab/>
        <w:t>7</w:t>
        <w:tab/>
        <w:t>17,210</w:t>
        <w:tab/>
        <w:t>&lt; 0.0001</w:t>
        <w:tab/>
        <w:tab/>
        <w:t>350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22</w:t>
        <w:tab/>
        <w:t>-67</w:t>
        <w:tab/>
        <w:t>36</w:t>
        <w:tab/>
        <w:t>7</w:t>
        <w:tab/>
        <w:t>14,920</w:t>
        <w:tab/>
        <w:t>&lt; 0.0001</w:t>
        <w:tab/>
        <w:tab/>
        <w:t>123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29</w:t>
        <w:tab/>
        <w:t>-75</w:t>
        <w:tab/>
        <w:t>20</w:t>
        <w:tab/>
        <w:t>31</w:t>
        <w:tab/>
        <w:t>17,126</w:t>
        <w:tab/>
        <w:t>&lt; 0.0001</w:t>
        <w:tab/>
        <w:tab/>
        <w:t>595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left</w:t>
        <w:tab/>
        <w:t>-1</w:t>
        <w:tab/>
        <w:t>-19</w:t>
        <w:tab/>
        <w:t>61</w:t>
        <w:tab/>
        <w:t>6</w:t>
        <w:tab/>
        <w:t>16,001</w:t>
        <w:tab/>
        <w:t>&lt; 0.0001</w:t>
        <w:tab/>
        <w:tab/>
        <w:t>340</w:t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highlight w:val="yellow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highlight w:val="yellow"/>
          <w:lang w:val="en-GB"/>
        </w:rPr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 xml:space="preserve">C: Contrast T0 vs. T1: left S1/M1 </w:t>
      </w:r>
    </w:p>
    <w:p>
      <w:pPr>
        <w:pStyle w:val="Normal"/>
        <w:rPr/>
      </w:pPr>
      <w:r>
        <w:rPr>
          <w:sz w:val="18"/>
          <w:szCs w:val="18"/>
          <w:lang w:val="en-GB"/>
        </w:rPr>
        <w:t>S1</w:t>
        <w:tab/>
        <w:tab/>
        <w:t>left</w:t>
        <w:tab/>
        <w:t>-32</w:t>
        <w:tab/>
        <w:t>-30</w:t>
        <w:tab/>
        <w:t>46</w:t>
        <w:tab/>
        <w:t>3</w:t>
        <w:tab/>
        <w:t>-14,724</w:t>
        <w:tab/>
        <w:t>&lt; 0.0001</w:t>
        <w:tab/>
        <w:tab/>
        <w:t>26913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left</w:t>
        <w:tab/>
        <w:t>-21</w:t>
        <w:tab/>
        <w:t>-1</w:t>
        <w:tab/>
        <w:t>56</w:t>
        <w:tab/>
        <w:t>6</w:t>
        <w:tab/>
        <w:t>-7,212</w:t>
        <w:tab/>
        <w:t>&lt; 0.0001</w:t>
        <w:tab/>
        <w:tab/>
        <w:t>2567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right</w:t>
        <w:tab/>
        <w:t>16</w:t>
        <w:tab/>
        <w:t>5</w:t>
        <w:tab/>
        <w:t>61</w:t>
        <w:tab/>
        <w:t>6</w:t>
        <w:tab/>
        <w:t>-7,186</w:t>
        <w:tab/>
        <w:t>&lt; 0.0001</w:t>
        <w:tab/>
        <w:tab/>
        <w:t>1043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left</w:t>
        <w:tab/>
        <w:t>-50</w:t>
        <w:tab/>
        <w:t>-5</w:t>
        <w:tab/>
        <w:t>27</w:t>
        <w:tab/>
        <w:t>6</w:t>
        <w:tab/>
        <w:t>-12,343</w:t>
        <w:tab/>
        <w:t>&lt; 0.0001</w:t>
        <w:tab/>
        <w:tab/>
        <w:t>7186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right</w:t>
        <w:tab/>
        <w:t>5</w:t>
        <w:tab/>
        <w:t>-12</w:t>
        <w:tab/>
        <w:t>52</w:t>
        <w:tab/>
        <w:t>6</w:t>
        <w:tab/>
        <w:t>-10,611</w:t>
        <w:tab/>
        <w:t>&lt; 0.0001</w:t>
        <w:tab/>
        <w:tab/>
        <w:t>4458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left</w:t>
        <w:tab/>
        <w:t>-1</w:t>
        <w:tab/>
        <w:t>-8</w:t>
        <w:tab/>
        <w:t>51</w:t>
        <w:tab/>
        <w:t>6</w:t>
        <w:tab/>
        <w:t>-11,538</w:t>
        <w:tab/>
        <w:t>&lt; 0.0001</w:t>
        <w:tab/>
        <w:tab/>
        <w:t>7168</w:t>
      </w:r>
    </w:p>
    <w:p>
      <w:pPr>
        <w:pStyle w:val="Normal"/>
        <w:rPr/>
      </w:pPr>
      <w:r>
        <w:rPr>
          <w:sz w:val="18"/>
          <w:szCs w:val="18"/>
          <w:lang w:val="en-GB"/>
        </w:rPr>
        <w:t>MPFC</w:t>
        <w:tab/>
        <w:tab/>
        <w:t>left</w:t>
        <w:tab/>
        <w:t>-26</w:t>
        <w:tab/>
        <w:t>28</w:t>
        <w:tab/>
        <w:t>41</w:t>
        <w:tab/>
        <w:t>8</w:t>
        <w:tab/>
        <w:t>-7,667</w:t>
        <w:tab/>
        <w:t>&lt; 0.0001</w:t>
        <w:tab/>
        <w:tab/>
        <w:t>1125</w:t>
      </w:r>
    </w:p>
    <w:p>
      <w:pPr>
        <w:pStyle w:val="Normal"/>
        <w:rPr/>
      </w:pPr>
      <w:r>
        <w:rPr>
          <w:sz w:val="18"/>
          <w:szCs w:val="18"/>
          <w:lang w:val="en-GB"/>
        </w:rPr>
        <w:t>MPFC</w:t>
        <w:tab/>
        <w:tab/>
        <w:t>left</w:t>
        <w:tab/>
        <w:t>-10</w:t>
        <w:tab/>
        <w:t>41</w:t>
        <w:tab/>
        <w:t>38</w:t>
        <w:tab/>
        <w:t>8</w:t>
        <w:tab/>
        <w:t>-8,793</w:t>
        <w:tab/>
        <w:t>&lt; 0.0001</w:t>
        <w:tab/>
        <w:tab/>
        <w:t>661</w:t>
      </w:r>
    </w:p>
    <w:p>
      <w:pPr>
        <w:pStyle w:val="Normal"/>
        <w:rPr/>
      </w:pPr>
      <w:r>
        <w:rPr>
          <w:sz w:val="18"/>
          <w:szCs w:val="18"/>
          <w:lang w:val="en-GB"/>
        </w:rPr>
        <w:t>MPFC/DLPFC</w:t>
        <w:tab/>
        <w:t>right</w:t>
        <w:tab/>
        <w:t>47</w:t>
        <w:tab/>
        <w:t>5</w:t>
        <w:tab/>
        <w:t>20</w:t>
        <w:tab/>
        <w:t>9</w:t>
        <w:tab/>
        <w:t>-12,643</w:t>
        <w:tab/>
        <w:t>&lt; 0.0001</w:t>
        <w:tab/>
        <w:tab/>
        <w:t>4964</w:t>
      </w:r>
    </w:p>
    <w:p>
      <w:pPr>
        <w:pStyle w:val="Normal"/>
        <w:rPr/>
      </w:pPr>
      <w:r>
        <w:rPr>
          <w:sz w:val="18"/>
          <w:szCs w:val="18"/>
          <w:lang w:val="en-GB"/>
        </w:rPr>
        <w:t>MPFC/DLPFC</w:t>
        <w:tab/>
        <w:t>left</w:t>
        <w:tab/>
        <w:t>-30</w:t>
        <w:tab/>
        <w:t>32</w:t>
        <w:tab/>
        <w:t>25</w:t>
        <w:tab/>
        <w:t>9</w:t>
        <w:tab/>
        <w:t>-7,498</w:t>
        <w:tab/>
        <w:t>&lt; 0.0001</w:t>
        <w:tab/>
        <w:tab/>
        <w:t>276</w:t>
      </w:r>
    </w:p>
    <w:p>
      <w:pPr>
        <w:pStyle w:val="Normal"/>
        <w:rPr/>
      </w:pPr>
      <w:r>
        <w:rPr>
          <w:sz w:val="18"/>
          <w:szCs w:val="18"/>
          <w:lang w:val="en-GB"/>
        </w:rPr>
        <w:t>MPFC/DLPFC</w:t>
        <w:tab/>
        <w:t>right</w:t>
        <w:tab/>
        <w:t>23</w:t>
        <w:tab/>
        <w:t>48</w:t>
        <w:tab/>
        <w:t>36</w:t>
        <w:tab/>
        <w:t>9</w:t>
        <w:tab/>
        <w:t>-8,192</w:t>
        <w:tab/>
        <w:t>&lt; 0.0001</w:t>
        <w:tab/>
        <w:tab/>
        <w:t>799</w:t>
      </w:r>
    </w:p>
    <w:p>
      <w:pPr>
        <w:pStyle w:val="Normal"/>
        <w:rPr/>
      </w:pPr>
      <w:r>
        <w:rPr>
          <w:sz w:val="18"/>
          <w:szCs w:val="18"/>
          <w:lang w:val="en-GB"/>
        </w:rPr>
        <w:t>MPFC/DLPFC</w:t>
        <w:tab/>
        <w:t>right</w:t>
        <w:tab/>
        <w:t>28</w:t>
        <w:tab/>
        <w:t>32</w:t>
        <w:tab/>
        <w:t>38</w:t>
        <w:tab/>
        <w:t>9</w:t>
        <w:tab/>
        <w:t>-7,901</w:t>
        <w:tab/>
        <w:t>&lt; 0.0001</w:t>
        <w:tab/>
        <w:tab/>
        <w:t>865</w:t>
      </w:r>
    </w:p>
    <w:p>
      <w:pPr>
        <w:pStyle w:val="Normal"/>
        <w:rPr/>
      </w:pPr>
      <w:r>
        <w:rPr>
          <w:sz w:val="18"/>
          <w:szCs w:val="18"/>
          <w:lang w:val="en-GB"/>
        </w:rPr>
        <w:t>VPFC</w:t>
        <w:tab/>
        <w:tab/>
        <w:t>left</w:t>
        <w:tab/>
        <w:t>-34</w:t>
        <w:tab/>
        <w:t>48</w:t>
        <w:tab/>
        <w:t>22</w:t>
        <w:tab/>
        <w:t>10</w:t>
        <w:tab/>
        <w:t>-6,796</w:t>
        <w:tab/>
        <w:t>&lt; 0.0001</w:t>
        <w:tab/>
        <w:tab/>
        <w:t>772</w:t>
      </w:r>
    </w:p>
    <w:p>
      <w:pPr>
        <w:pStyle w:val="Normal"/>
        <w:rPr/>
      </w:pPr>
      <w:r>
        <w:rPr>
          <w:sz w:val="18"/>
          <w:szCs w:val="18"/>
          <w:lang w:val="en-GB"/>
        </w:rPr>
        <w:t>VPFC</w:t>
        <w:tab/>
        <w:tab/>
        <w:t>right</w:t>
        <w:tab/>
        <w:t>30</w:t>
        <w:tab/>
        <w:t>56</w:t>
        <w:tab/>
        <w:t>21</w:t>
        <w:tab/>
        <w:t>10</w:t>
        <w:tab/>
        <w:t>-7,302</w:t>
        <w:tab/>
        <w:t>&lt; 0.0001</w:t>
        <w:tab/>
        <w:tab/>
        <w:t>399</w:t>
      </w:r>
    </w:p>
    <w:p>
      <w:pPr>
        <w:pStyle w:val="Normal"/>
        <w:rPr/>
      </w:pPr>
      <w:r>
        <w:rPr>
          <w:sz w:val="18"/>
          <w:szCs w:val="18"/>
          <w:lang w:val="en-GB"/>
        </w:rPr>
        <w:t>DLPFC</w:t>
        <w:tab/>
        <w:tab/>
        <w:t>left</w:t>
        <w:tab/>
        <w:t>-36</w:t>
        <w:tab/>
        <w:t>30</w:t>
        <w:tab/>
        <w:t>10</w:t>
        <w:tab/>
        <w:t>46</w:t>
        <w:tab/>
        <w:t>-9,228</w:t>
        <w:tab/>
        <w:t>&lt; 0.0001</w:t>
        <w:tab/>
        <w:tab/>
        <w:t>259</w:t>
      </w:r>
    </w:p>
    <w:p>
      <w:pPr>
        <w:pStyle w:val="Normal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35</w:t>
        <w:tab/>
        <w:t>-31</w:t>
        <w:tab/>
        <w:t>43</w:t>
        <w:tab/>
        <w:t>40</w:t>
        <w:tab/>
        <w:t>-13,254</w:t>
        <w:tab/>
        <w:t>&lt; 0.0001</w:t>
        <w:tab/>
        <w:tab/>
        <w:t>20427</w:t>
      </w:r>
    </w:p>
    <w:p>
      <w:pPr>
        <w:pStyle w:val="Normal"/>
        <w:rPr/>
      </w:pPr>
      <w:r>
        <w:rPr>
          <w:sz w:val="18"/>
          <w:szCs w:val="18"/>
          <w:lang w:val="en-GB"/>
        </w:rPr>
        <w:t>IPL</w:t>
        <w:tab/>
        <w:tab/>
        <w:t>left</w:t>
        <w:tab/>
        <w:t>-39</w:t>
        <w:tab/>
        <w:t>-54</w:t>
        <w:tab/>
        <w:t>31</w:t>
        <w:tab/>
        <w:t>39</w:t>
        <w:tab/>
        <w:t>-10,377</w:t>
        <w:tab/>
        <w:t>&lt; 0.0001</w:t>
        <w:tab/>
        <w:tab/>
        <w:t>2707</w:t>
      </w:r>
    </w:p>
    <w:p>
      <w:pPr>
        <w:pStyle w:val="Normal"/>
        <w:rPr/>
      </w:pPr>
      <w:r>
        <w:rPr>
          <w:sz w:val="18"/>
          <w:szCs w:val="18"/>
          <w:lang w:val="en-GB"/>
        </w:rPr>
        <w:t>SPL</w:t>
        <w:tab/>
        <w:tab/>
        <w:t>left</w:t>
        <w:tab/>
        <w:t>-17</w:t>
        <w:tab/>
        <w:t>-58</w:t>
        <w:tab/>
        <w:t>39</w:t>
        <w:tab/>
        <w:t>7</w:t>
        <w:tab/>
        <w:t>-13,139</w:t>
        <w:tab/>
        <w:t>&lt; 0.0001</w:t>
        <w:tab/>
        <w:tab/>
        <w:t>7359</w:t>
      </w:r>
    </w:p>
    <w:p>
      <w:pPr>
        <w:pStyle w:val="Normal"/>
        <w:rPr/>
      </w:pPr>
      <w:r>
        <w:rPr>
          <w:sz w:val="18"/>
          <w:szCs w:val="18"/>
          <w:lang w:val="en-GB"/>
        </w:rPr>
        <w:t>SPL</w:t>
        <w:tab/>
        <w:tab/>
        <w:t>right</w:t>
        <w:tab/>
        <w:t>10</w:t>
        <w:tab/>
        <w:t>-60</w:t>
        <w:tab/>
        <w:t>40</w:t>
        <w:tab/>
        <w:t>7</w:t>
        <w:tab/>
        <w:t>-8,727</w:t>
        <w:tab/>
        <w:t>&lt; 0.0001</w:t>
        <w:tab/>
        <w:tab/>
        <w:t>6882</w:t>
      </w:r>
    </w:p>
    <w:p>
      <w:pPr>
        <w:pStyle w:val="Normal"/>
        <w:rPr/>
      </w:pPr>
      <w:r>
        <w:rPr>
          <w:sz w:val="18"/>
          <w:szCs w:val="18"/>
          <w:lang w:val="en-GB"/>
        </w:rPr>
        <w:t>SPL</w:t>
        <w:tab/>
        <w:tab/>
        <w:t>left</w:t>
        <w:tab/>
        <w:t>-4</w:t>
        <w:tab/>
        <w:t>-43</w:t>
        <w:tab/>
        <w:t>44</w:t>
        <w:tab/>
        <w:t>7</w:t>
        <w:tab/>
        <w:t>-12,008</w:t>
        <w:tab/>
        <w:t>&lt; 0.0001</w:t>
        <w:tab/>
        <w:tab/>
        <w:t>6061</w:t>
      </w:r>
    </w:p>
    <w:p>
      <w:pPr>
        <w:pStyle w:val="Normal"/>
        <w:rPr/>
      </w:pPr>
      <w:r>
        <w:rPr>
          <w:sz w:val="18"/>
          <w:szCs w:val="18"/>
          <w:lang w:val="en-GB"/>
        </w:rPr>
        <w:t>SPL</w:t>
        <w:tab/>
        <w:tab/>
        <w:t>right</w:t>
        <w:tab/>
        <w:t>9</w:t>
        <w:tab/>
        <w:t>-47</w:t>
        <w:tab/>
        <w:t>47</w:t>
        <w:tab/>
        <w:t>7</w:t>
        <w:tab/>
        <w:t>-10,661</w:t>
        <w:tab/>
        <w:t>&lt; 0.0001</w:t>
        <w:tab/>
        <w:tab/>
        <w:t>3142</w:t>
      </w:r>
    </w:p>
    <w:p>
      <w:pPr>
        <w:pStyle w:val="Normal"/>
        <w:rPr/>
      </w:pPr>
      <w:r>
        <w:rPr>
          <w:sz w:val="18"/>
          <w:szCs w:val="18"/>
          <w:lang w:val="en-GB"/>
        </w:rPr>
        <w:t>ACC</w:t>
        <w:tab/>
        <w:tab/>
        <w:t>right</w:t>
        <w:tab/>
        <w:t>5</w:t>
        <w:tab/>
        <w:t>33</w:t>
        <w:tab/>
        <w:t>27</w:t>
        <w:tab/>
        <w:t>32</w:t>
        <w:tab/>
        <w:t>-5,500</w:t>
        <w:tab/>
        <w:t>&lt; 0.0001</w:t>
        <w:tab/>
        <w:tab/>
        <w:t>158</w:t>
      </w:r>
    </w:p>
    <w:p>
      <w:pPr>
        <w:pStyle w:val="Normal"/>
        <w:rPr/>
      </w:pPr>
      <w:r>
        <w:rPr>
          <w:sz w:val="18"/>
          <w:szCs w:val="18"/>
          <w:lang w:val="en-GB"/>
        </w:rPr>
        <w:t>ACC</w:t>
        <w:tab/>
        <w:tab/>
        <w:t>left</w:t>
        <w:tab/>
        <w:t>-7</w:t>
        <w:tab/>
        <w:t>29</w:t>
        <w:tab/>
        <w:t>26</w:t>
        <w:tab/>
        <w:t>32</w:t>
        <w:tab/>
        <w:t>-4,030</w:t>
        <w:tab/>
        <w:t>&lt; 0.0001</w:t>
        <w:tab/>
        <w:tab/>
        <w:t>123</w:t>
      </w:r>
    </w:p>
    <w:p>
      <w:pPr>
        <w:pStyle w:val="Normal"/>
        <w:rPr/>
      </w:pPr>
      <w:r>
        <w:rPr>
          <w:sz w:val="18"/>
          <w:szCs w:val="18"/>
          <w:lang w:val="en-GB"/>
        </w:rPr>
        <w:t>MTG</w:t>
        <w:tab/>
        <w:tab/>
        <w:t>right</w:t>
        <w:tab/>
        <w:t>56</w:t>
        <w:tab/>
        <w:t>-34</w:t>
        <w:tab/>
        <w:t>2</w:t>
        <w:tab/>
        <w:t>22</w:t>
        <w:tab/>
        <w:t>-9,216</w:t>
        <w:tab/>
        <w:t>&lt; 0.0001</w:t>
        <w:tab/>
        <w:tab/>
        <w:t>1043</w:t>
      </w:r>
    </w:p>
    <w:p>
      <w:pPr>
        <w:pStyle w:val="Normal"/>
        <w:rPr/>
      </w:pPr>
      <w:r>
        <w:rPr>
          <w:sz w:val="18"/>
          <w:szCs w:val="18"/>
          <w:lang w:val="en-GB"/>
        </w:rPr>
        <w:t>Th</w:t>
        <w:tab/>
        <w:tab/>
        <w:t>right</w:t>
        <w:tab/>
        <w:t>10</w:t>
        <w:tab/>
        <w:t>-6</w:t>
        <w:tab/>
        <w:t>15</w:t>
        <w:tab/>
        <w:t>-</w:t>
        <w:tab/>
        <w:t>-8,930</w:t>
        <w:tab/>
        <w:t>&lt; 0.0001</w:t>
        <w:tab/>
        <w:tab/>
        <w:t>776</w:t>
      </w:r>
    </w:p>
    <w:p>
      <w:pPr>
        <w:pStyle w:val="Normal"/>
        <w:rPr/>
      </w:pPr>
      <w:r>
        <w:rPr>
          <w:sz w:val="18"/>
          <w:szCs w:val="18"/>
          <w:lang w:val="en-GB"/>
        </w:rPr>
        <w:t>Th</w:t>
        <w:tab/>
        <w:tab/>
        <w:t>left</w:t>
        <w:tab/>
        <w:t>-13</w:t>
        <w:tab/>
        <w:t>-10</w:t>
        <w:tab/>
        <w:t>16</w:t>
        <w:tab/>
        <w:t>-</w:t>
        <w:tab/>
        <w:t>-7,443</w:t>
        <w:tab/>
        <w:t>&lt; 0.0001</w:t>
        <w:tab/>
        <w:tab/>
        <w:t>855</w:t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18"/>
          <w:szCs w:val="20"/>
          <w:lang w:val="en-GB"/>
        </w:rPr>
      </w:pPr>
      <w:r>
        <w:rPr>
          <w:rFonts w:cs="Times New Roman"/>
          <w:b/>
          <w:sz w:val="18"/>
          <w:szCs w:val="20"/>
          <w:lang w:val="en-GB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D: Cognitive art evaluation left S1/M1 seed at pre-intervention (T0)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right</w:t>
        <w:tab/>
        <w:t>38</w:t>
        <w:tab/>
        <w:t>-32</w:t>
        <w:tab/>
        <w:t>50</w:t>
        <w:tab/>
        <w:t>3</w:t>
        <w:tab/>
        <w:t>27,500</w:t>
        <w:tab/>
        <w:t>&lt; 0.0001</w:t>
        <w:tab/>
        <w:tab/>
        <w:t>1997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51</w:t>
        <w:tab/>
        <w:t>-17</w:t>
        <w:tab/>
        <w:t>35</w:t>
        <w:tab/>
        <w:t>3</w:t>
        <w:tab/>
        <w:t>31,205</w:t>
        <w:tab/>
        <w:t>&lt; 0.0001</w:t>
        <w:tab/>
        <w:tab/>
        <w:t>1969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right</w:t>
        <w:tab/>
        <w:t>37</w:t>
        <w:tab/>
        <w:t>-20</w:t>
        <w:tab/>
        <w:t>47</w:t>
        <w:tab/>
        <w:t>3</w:t>
        <w:tab/>
        <w:t>24,556</w:t>
        <w:tab/>
        <w:t>&lt; 0.0001</w:t>
        <w:tab/>
        <w:tab/>
        <w:t>537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34</w:t>
        <w:tab/>
        <w:t>-30</w:t>
        <w:tab/>
        <w:t>47</w:t>
        <w:tab/>
        <w:t>3</w:t>
        <w:tab/>
        <w:t>47,383</w:t>
        <w:tab/>
        <w:t>&lt; 0.0001</w:t>
        <w:tab/>
        <w:tab/>
        <w:t>5339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right</w:t>
        <w:tab/>
        <w:t>1</w:t>
        <w:tab/>
        <w:t>-31</w:t>
        <w:tab/>
        <w:t>60</w:t>
        <w:tab/>
        <w:t>6</w:t>
        <w:tab/>
        <w:t>19,280</w:t>
        <w:tab/>
        <w:t>&lt; 0.0001</w:t>
        <w:tab/>
        <w:tab/>
        <w:t>296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left</w:t>
        <w:tab/>
        <w:t>-3</w:t>
        <w:tab/>
        <w:t>-38</w:t>
        <w:tab/>
        <w:t>59</w:t>
        <w:tab/>
        <w:t>6</w:t>
        <w:tab/>
        <w:t>21,598</w:t>
        <w:tab/>
        <w:t>&lt; 0.0001</w:t>
        <w:tab/>
        <w:tab/>
        <w:t>757</w:t>
        <w:tab/>
      </w:r>
    </w:p>
    <w:p>
      <w:pPr>
        <w:pStyle w:val="Balloon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right</w:t>
        <w:tab/>
        <w:t>27</w:t>
        <w:tab/>
        <w:t>-17</w:t>
        <w:tab/>
        <w:t>63</w:t>
        <w:tab/>
        <w:t>6</w:t>
        <w:tab/>
        <w:t>18,710</w:t>
        <w:tab/>
        <w:t>&lt; 0.0001</w:t>
        <w:tab/>
        <w:tab/>
        <w:t>293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left</w:t>
        <w:tab/>
        <w:t>-27</w:t>
        <w:tab/>
        <w:t>-18</w:t>
        <w:tab/>
        <w:t>61</w:t>
        <w:tab/>
        <w:t>6</w:t>
        <w:tab/>
        <w:t>24,837</w:t>
        <w:tab/>
        <w:t>&lt; 0.0001</w:t>
        <w:tab/>
        <w:tab/>
        <w:t>616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9</w:t>
        <w:tab/>
        <w:t>-46</w:t>
        <w:tab/>
        <w:t>57</w:t>
        <w:tab/>
        <w:t>7</w:t>
        <w:tab/>
        <w:t>23,697</w:t>
        <w:tab/>
        <w:t>&lt; 0.0001</w:t>
        <w:tab/>
        <w:tab/>
        <w:t>269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20</w:t>
        <w:tab/>
        <w:t>-54</w:t>
        <w:tab/>
        <w:t>50</w:t>
        <w:tab/>
        <w:t>7</w:t>
        <w:tab/>
        <w:t>28,530</w:t>
        <w:tab/>
        <w:t>&lt; 0.0001</w:t>
        <w:tab/>
        <w:tab/>
        <w:t>1661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22</w:t>
        <w:tab/>
        <w:t>-54</w:t>
        <w:tab/>
        <w:t>50</w:t>
        <w:tab/>
        <w:t>7</w:t>
        <w:tab/>
        <w:t>23,770</w:t>
        <w:tab/>
        <w:t>&lt; 0.0001</w:t>
        <w:tab/>
        <w:tab/>
        <w:t>1375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16</w:t>
        <w:tab/>
        <w:t>-78</w:t>
        <w:tab/>
        <w:t>25</w:t>
        <w:tab/>
        <w:t>7</w:t>
        <w:tab/>
        <w:t>25,173</w:t>
        <w:tab/>
        <w:t>&lt; 0.0001</w:t>
        <w:tab/>
        <w:tab/>
        <w:t>1805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23</w:t>
        <w:tab/>
        <w:t>-74</w:t>
        <w:tab/>
        <w:t>25</w:t>
        <w:tab/>
        <w:t>31</w:t>
        <w:tab/>
        <w:t>24,106</w:t>
        <w:tab/>
        <w:t>&lt; 0.0001</w:t>
        <w:tab/>
        <w:tab/>
        <w:t>2763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28</w:t>
        <w:tab/>
        <w:t>-63</w:t>
        <w:tab/>
        <w:t>34</w:t>
        <w:tab/>
        <w:t>7</w:t>
        <w:tab/>
        <w:t>15,288</w:t>
        <w:tab/>
        <w:t>&lt; 0.0001</w:t>
        <w:tab/>
        <w:tab/>
        <w:t>237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right</w:t>
        <w:tab/>
        <w:t>15</w:t>
        <w:tab/>
        <w:t>-66</w:t>
        <w:tab/>
        <w:t>14</w:t>
        <w:tab/>
        <w:t>31</w:t>
        <w:tab/>
        <w:t>17,095</w:t>
        <w:tab/>
        <w:t>&lt; 0.0001</w:t>
        <w:tab/>
        <w:tab/>
        <w:t>196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left</w:t>
        <w:tab/>
        <w:t>-28</w:t>
        <w:tab/>
        <w:t>-70</w:t>
        <w:tab/>
        <w:t>21</w:t>
        <w:tab/>
        <w:t>31</w:t>
        <w:tab/>
        <w:t>15,302</w:t>
        <w:tab/>
        <w:t>&lt; 0.0001</w:t>
        <w:tab/>
        <w:tab/>
        <w:t>136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OG</w:t>
        <w:tab/>
        <w:tab/>
        <w:t>left</w:t>
        <w:tab/>
        <w:t>-27</w:t>
        <w:tab/>
        <w:t>-79</w:t>
        <w:tab/>
        <w:t>11</w:t>
        <w:tab/>
        <w:t>19</w:t>
        <w:tab/>
        <w:t>15,956</w:t>
        <w:tab/>
        <w:t>&lt; 0.0001</w:t>
        <w:tab/>
        <w:tab/>
        <w:t>350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TG</w:t>
        <w:tab/>
        <w:tab/>
        <w:t>left</w:t>
        <w:tab/>
        <w:t>-49</w:t>
        <w:tab/>
        <w:t>-67</w:t>
        <w:tab/>
        <w:t>4</w:t>
        <w:tab/>
        <w:t>37</w:t>
        <w:tab/>
        <w:t>17,154</w:t>
        <w:tab/>
        <w:t>&lt; 0.0001</w:t>
        <w:tab/>
        <w:tab/>
        <w:t>182</w:t>
      </w:r>
    </w:p>
    <w:p>
      <w:pPr>
        <w:pStyle w:val="Balloon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MTG</w:t>
        <w:tab/>
        <w:tab/>
        <w:t>right</w:t>
        <w:tab/>
        <w:t>47</w:t>
        <w:tab/>
        <w:t>-63</w:t>
        <w:tab/>
        <w:t>14</w:t>
        <w:tab/>
        <w:t>37</w:t>
        <w:tab/>
        <w:t>16,156</w:t>
        <w:tab/>
        <w:t>&lt; 0.0001</w:t>
        <w:tab/>
        <w:tab/>
        <w:t>242</w:t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highlight w:val="yellow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highlight w:val="yellow"/>
          <w:lang w:val="en-GB"/>
        </w:rPr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E: Cognitive art evaluation S1/M1 seed at post-intervention (T1)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35</w:t>
        <w:tab/>
        <w:t>-31</w:t>
        <w:tab/>
        <w:t>51</w:t>
        <w:tab/>
        <w:t>3</w:t>
        <w:tab/>
        <w:t>38,963</w:t>
        <w:tab/>
        <w:t>&lt; 0.0001</w:t>
        <w:tab/>
        <w:tab/>
        <w:t>5668</w:t>
        <w:tab/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59</w:t>
        <w:tab/>
        <w:t>-14</w:t>
        <w:tab/>
        <w:t>23</w:t>
        <w:tab/>
        <w:t>3</w:t>
        <w:tab/>
        <w:t>19,010</w:t>
        <w:tab/>
        <w:t>&lt; 0.0001</w:t>
        <w:tab/>
        <w:tab/>
        <w:t>436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right</w:t>
        <w:tab/>
        <w:t>35</w:t>
        <w:tab/>
        <w:t>-22</w:t>
        <w:tab/>
        <w:t>45</w:t>
        <w:tab/>
        <w:t>3</w:t>
        <w:tab/>
        <w:t>22,092</w:t>
        <w:tab/>
        <w:t>&lt; 0.0001</w:t>
        <w:tab/>
        <w:tab/>
        <w:t>319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left</w:t>
        <w:tab/>
        <w:t>-2</w:t>
        <w:tab/>
        <w:t>-23</w:t>
        <w:tab/>
        <w:t>60</w:t>
        <w:tab/>
        <w:t>6</w:t>
        <w:tab/>
        <w:t>17,681</w:t>
        <w:tab/>
        <w:t>&lt; 0.0001</w:t>
        <w:tab/>
        <w:tab/>
        <w:t>622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right</w:t>
        <w:tab/>
        <w:t>4</w:t>
        <w:tab/>
        <w:t>-17</w:t>
        <w:tab/>
        <w:t>44</w:t>
        <w:tab/>
        <w:t>31</w:t>
        <w:tab/>
        <w:t>16,600</w:t>
        <w:tab/>
        <w:t>&lt; 0.0001</w:t>
        <w:tab/>
        <w:tab/>
        <w:t>170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IPL</w:t>
        <w:tab/>
        <w:tab/>
        <w:t>right</w:t>
        <w:tab/>
        <w:t>31</w:t>
        <w:tab/>
        <w:t>-38</w:t>
        <w:tab/>
        <w:t>53</w:t>
        <w:tab/>
        <w:t>40</w:t>
        <w:tab/>
        <w:t>24,471</w:t>
        <w:tab/>
        <w:t>&lt; 0.0001</w:t>
        <w:tab/>
        <w:tab/>
        <w:t>4424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CUN</w:t>
        <w:tab/>
        <w:tab/>
        <w:t>left</w:t>
        <w:tab/>
        <w:t>17</w:t>
        <w:tab/>
        <w:t>-85</w:t>
        <w:tab/>
        <w:t>21</w:t>
        <w:tab/>
        <w:t>18</w:t>
        <w:tab/>
        <w:t>20,353</w:t>
        <w:tab/>
        <w:t>&lt; 0.0001</w:t>
        <w:tab/>
        <w:tab/>
        <w:t>1159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CUN</w:t>
        <w:tab/>
        <w:tab/>
        <w:t>right</w:t>
        <w:tab/>
        <w:t>19</w:t>
        <w:tab/>
        <w:t>-83</w:t>
        <w:tab/>
        <w:t>22</w:t>
        <w:tab/>
        <w:t>18</w:t>
        <w:tab/>
        <w:t>13,649</w:t>
        <w:tab/>
        <w:t>&lt; 0.0001</w:t>
        <w:tab/>
        <w:tab/>
        <w:t>221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25</w:t>
        <w:tab/>
        <w:t>-52</w:t>
        <w:tab/>
        <w:t>51</w:t>
        <w:tab/>
        <w:t>7</w:t>
        <w:tab/>
        <w:t>29,970</w:t>
        <w:tab/>
        <w:t>&lt; 0.0001</w:t>
        <w:tab/>
        <w:tab/>
        <w:t>1416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14</w:t>
        <w:tab/>
        <w:t>-61</w:t>
        <w:tab/>
        <w:t>46</w:t>
        <w:tab/>
        <w:t>7</w:t>
        <w:tab/>
        <w:t>24,469</w:t>
        <w:tab/>
        <w:t>&lt; 0.0001</w:t>
        <w:tab/>
        <w:tab/>
        <w:t>3202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19</w:t>
        <w:tab/>
        <w:t>-66</w:t>
        <w:tab/>
        <w:t>42</w:t>
        <w:tab/>
        <w:t>7</w:t>
        <w:tab/>
        <w:t>16,401</w:t>
        <w:tab/>
        <w:t>&lt; 0.0001</w:t>
        <w:tab/>
        <w:tab/>
        <w:t>414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3</w:t>
        <w:tab/>
        <w:t>-53</w:t>
        <w:tab/>
        <w:t>53</w:t>
        <w:tab/>
        <w:t>7</w:t>
        <w:tab/>
        <w:t>17,441</w:t>
        <w:tab/>
        <w:t>&lt; 0.0001</w:t>
        <w:tab/>
        <w:tab/>
        <w:t>248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left</w:t>
        <w:tab/>
        <w:t>-7</w:t>
        <w:tab/>
        <w:t>-42</w:t>
        <w:tab/>
        <w:t>59</w:t>
        <w:tab/>
        <w:t>5</w:t>
        <w:tab/>
        <w:t>20,929</w:t>
        <w:tab/>
        <w:t>&lt; 0.0001</w:t>
        <w:tab/>
        <w:tab/>
        <w:t>670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right</w:t>
        <w:tab/>
        <w:t>2</w:t>
        <w:tab/>
        <w:t>-40</w:t>
        <w:tab/>
        <w:t>59</w:t>
        <w:tab/>
        <w:t>5</w:t>
        <w:tab/>
        <w:t>18,175</w:t>
        <w:tab/>
        <w:t>&lt; 0.0001</w:t>
        <w:tab/>
        <w:tab/>
        <w:t>759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OG</w:t>
        <w:tab/>
        <w:tab/>
        <w:t>right</w:t>
        <w:tab/>
        <w:t>38</w:t>
        <w:tab/>
        <w:t>-74</w:t>
        <w:tab/>
        <w:t>7</w:t>
        <w:tab/>
        <w:t>19</w:t>
        <w:tab/>
        <w:t>15,442</w:t>
        <w:tab/>
        <w:t>&lt; 0.0001</w:t>
        <w:tab/>
        <w:tab/>
        <w:t>165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OG</w:t>
        <w:tab/>
        <w:tab/>
        <w:t>left</w:t>
        <w:tab/>
        <w:t>-28</w:t>
        <w:tab/>
        <w:t>-72</w:t>
        <w:tab/>
        <w:t>37</w:t>
        <w:tab/>
        <w:t>19</w:t>
        <w:tab/>
        <w:t>12,461</w:t>
        <w:tab/>
        <w:t>&lt; 0.0001</w:t>
        <w:tab/>
        <w:tab/>
        <w:t>289</w:t>
      </w:r>
    </w:p>
    <w:p>
      <w:pPr>
        <w:pStyle w:val="Balloo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TG</w:t>
        <w:tab/>
        <w:tab/>
        <w:t>left</w:t>
        <w:tab/>
        <w:t>-42</w:t>
        <w:tab/>
        <w:t>-62</w:t>
        <w:tab/>
        <w:t>9</w:t>
        <w:tab/>
        <w:t>37</w:t>
        <w:tab/>
        <w:t>13,704</w:t>
        <w:tab/>
        <w:t>&lt; 0.0001</w:t>
        <w:tab/>
        <w:tab/>
        <w:t>117</w:t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Balloo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F: Contrast  left S1/M1 seed T0 vs. T1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1</w:t>
        <w:tab/>
        <w:tab/>
        <w:t>left</w:t>
        <w:tab/>
        <w:t>-28</w:t>
        <w:tab/>
        <w:t>-31</w:t>
        <w:tab/>
        <w:t>47</w:t>
        <w:tab/>
        <w:t>3</w:t>
        <w:tab/>
        <w:t>-12,289</w:t>
        <w:tab/>
        <w:t>&lt; 0.0001</w:t>
        <w:tab/>
        <w:tab/>
        <w:t>2642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1</w:t>
        <w:tab/>
        <w:tab/>
        <w:t>right</w:t>
        <w:tab/>
        <w:t>53</w:t>
        <w:tab/>
        <w:t>-18</w:t>
        <w:tab/>
        <w:t>33</w:t>
        <w:tab/>
        <w:t>2</w:t>
        <w:tab/>
        <w:t>-10,252</w:t>
        <w:tab/>
        <w:t>&lt; 0.0001</w:t>
        <w:tab/>
        <w:tab/>
        <w:t>535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1</w:t>
        <w:tab/>
        <w:tab/>
        <w:t>left</w:t>
        <w:tab/>
        <w:t>-42</w:t>
        <w:tab/>
        <w:t>-22</w:t>
        <w:tab/>
        <w:t>35</w:t>
        <w:tab/>
        <w:t>3</w:t>
        <w:tab/>
        <w:t>-12,070</w:t>
        <w:tab/>
        <w:t>&lt; 0.0001</w:t>
        <w:tab/>
        <w:tab/>
        <w:t>3405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1</w:t>
        <w:tab/>
        <w:tab/>
        <w:t>right</w:t>
        <w:tab/>
        <w:t>30</w:t>
        <w:tab/>
        <w:t>-34</w:t>
        <w:tab/>
        <w:t>43</w:t>
        <w:tab/>
        <w:t>3</w:t>
        <w:tab/>
        <w:t>-5,841</w:t>
        <w:tab/>
        <w:t>&lt; 0.0001</w:t>
        <w:tab/>
        <w:tab/>
        <w:t>11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1</w:t>
        <w:tab/>
        <w:tab/>
        <w:t>right</w:t>
        <w:tab/>
        <w:t>19</w:t>
        <w:tab/>
        <w:t>-24</w:t>
        <w:tab/>
        <w:t>51</w:t>
        <w:tab/>
        <w:t>4</w:t>
        <w:tab/>
        <w:t>-11,563</w:t>
        <w:tab/>
        <w:t>&lt; 0.0001</w:t>
        <w:tab/>
        <w:tab/>
        <w:t>199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MC</w:t>
        <w:tab/>
        <w:tab/>
        <w:t>left</w:t>
        <w:tab/>
        <w:t>-45</w:t>
        <w:tab/>
        <w:t>-7</w:t>
        <w:tab/>
        <w:t>37</w:t>
        <w:tab/>
        <w:t>6</w:t>
        <w:tab/>
        <w:t>-8,857</w:t>
        <w:tab/>
        <w:t>&lt; 0.0001</w:t>
        <w:tab/>
        <w:tab/>
        <w:t>1342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MC</w:t>
        <w:tab/>
        <w:tab/>
        <w:t>right</w:t>
        <w:tab/>
        <w:t>29</w:t>
        <w:tab/>
        <w:t>-13</w:t>
        <w:tab/>
        <w:t>57</w:t>
        <w:tab/>
        <w:t>6</w:t>
        <w:tab/>
        <w:t>-11,307</w:t>
        <w:tab/>
        <w:t>&lt; 0.0001</w:t>
        <w:tab/>
        <w:tab/>
        <w:t>163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MC</w:t>
        <w:tab/>
        <w:tab/>
        <w:t>left</w:t>
        <w:tab/>
        <w:t>-24</w:t>
        <w:tab/>
        <w:t>-17</w:t>
        <w:tab/>
        <w:t>62</w:t>
        <w:tab/>
        <w:t>6</w:t>
        <w:tab/>
        <w:t>-10,389</w:t>
        <w:tab/>
        <w:t>&lt; 0.0001</w:t>
        <w:tab/>
        <w:tab/>
        <w:t>1608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MC</w:t>
        <w:tab/>
        <w:tab/>
        <w:t>right</w:t>
        <w:tab/>
        <w:t>44</w:t>
        <w:tab/>
        <w:t>1</w:t>
        <w:tab/>
        <w:t>44</w:t>
        <w:tab/>
        <w:t>6</w:t>
        <w:tab/>
        <w:t>-9,036</w:t>
        <w:tab/>
        <w:t>&lt; 0.0001</w:t>
        <w:tab/>
        <w:tab/>
        <w:t>20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MC</w:t>
        <w:tab/>
        <w:tab/>
        <w:t>right</w:t>
        <w:tab/>
        <w:t>8</w:t>
        <w:tab/>
        <w:t>-29</w:t>
        <w:tab/>
        <w:t>65</w:t>
        <w:tab/>
        <w:t>6</w:t>
        <w:tab/>
        <w:t>-6,810</w:t>
        <w:tab/>
        <w:t>&lt; 0.0001</w:t>
        <w:tab/>
        <w:tab/>
        <w:t>149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PFC</w:t>
        <w:tab/>
        <w:tab/>
        <w:t>right</w:t>
        <w:tab/>
        <w:t>28</w:t>
        <w:tab/>
        <w:t>20</w:t>
        <w:tab/>
        <w:t>45</w:t>
        <w:tab/>
        <w:t>8</w:t>
        <w:tab/>
        <w:t>-7,861</w:t>
        <w:tab/>
        <w:t>&lt; 0.0001</w:t>
        <w:tab/>
        <w:tab/>
        <w:t>28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PFC/DLPFC</w:t>
        <w:tab/>
        <w:t>left</w:t>
        <w:tab/>
        <w:t>-19</w:t>
        <w:tab/>
        <w:t>42</w:t>
        <w:tab/>
        <w:t>36</w:t>
        <w:tab/>
        <w:t>9</w:t>
        <w:tab/>
        <w:t>-8,201</w:t>
        <w:tab/>
        <w:t>&lt; 0.0001</w:t>
        <w:tab/>
        <w:tab/>
        <w:t>172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PFC/DLPFC</w:t>
        <w:tab/>
        <w:t>right</w:t>
        <w:tab/>
        <w:t>28</w:t>
        <w:tab/>
        <w:t>46</w:t>
        <w:tab/>
        <w:t>32</w:t>
        <w:tab/>
        <w:t>9</w:t>
        <w:tab/>
        <w:t>-7,351</w:t>
        <w:tab/>
        <w:t>&lt; 0.0001</w:t>
        <w:tab/>
        <w:tab/>
        <w:t>21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VPFC</w:t>
        <w:tab/>
        <w:tab/>
        <w:t>left</w:t>
        <w:tab/>
        <w:t>-17</w:t>
        <w:tab/>
        <w:t>61</w:t>
        <w:tab/>
        <w:t>11</w:t>
        <w:tab/>
        <w:t>10</w:t>
        <w:tab/>
        <w:t>-10,627</w:t>
        <w:tab/>
        <w:t>&lt; 0.0001</w:t>
        <w:tab/>
        <w:tab/>
        <w:t>103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VPFC</w:t>
        <w:tab/>
        <w:tab/>
        <w:t>left</w:t>
        <w:tab/>
        <w:t>-36</w:t>
        <w:tab/>
        <w:t>50</w:t>
        <w:tab/>
        <w:t>9</w:t>
        <w:tab/>
        <w:t>10</w:t>
        <w:tab/>
        <w:t>-4,730</w:t>
        <w:tab/>
        <w:t>&lt; 0.0001</w:t>
        <w:tab/>
        <w:tab/>
        <w:t>12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VPFC</w:t>
        <w:tab/>
        <w:tab/>
        <w:t>left</w:t>
        <w:tab/>
        <w:t>-4</w:t>
        <w:tab/>
        <w:t>54</w:t>
        <w:tab/>
        <w:t>0</w:t>
        <w:tab/>
        <w:t>10</w:t>
        <w:tab/>
        <w:t>-5,777</w:t>
        <w:tab/>
        <w:t>&lt; 0.0001</w:t>
        <w:tab/>
        <w:tab/>
        <w:t>37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right</w:t>
        <w:tab/>
        <w:t>4</w:t>
        <w:tab/>
        <w:t>42</w:t>
        <w:tab/>
        <w:t>-2</w:t>
        <w:tab/>
        <w:t>24</w:t>
        <w:tab/>
        <w:t>-7,876</w:t>
        <w:tab/>
        <w:t>&lt; 0.0001</w:t>
        <w:tab/>
        <w:tab/>
        <w:t>574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left</w:t>
        <w:tab/>
        <w:t>-8</w:t>
        <w:tab/>
        <w:t>-1</w:t>
        <w:tab/>
        <w:t>37</w:t>
        <w:tab/>
        <w:t>24</w:t>
        <w:tab/>
        <w:t>-8,910</w:t>
        <w:tab/>
        <w:t>&lt; 0.0001</w:t>
        <w:tab/>
        <w:tab/>
        <w:t>34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right</w:t>
        <w:tab/>
        <w:t>5</w:t>
        <w:tab/>
        <w:t>-20</w:t>
        <w:tab/>
        <w:t>38</w:t>
        <w:tab/>
        <w:t>24</w:t>
        <w:tab/>
        <w:t>-11,060</w:t>
        <w:tab/>
        <w:t>&lt; 0.0001</w:t>
        <w:tab/>
        <w:tab/>
        <w:t>58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left</w:t>
        <w:tab/>
        <w:t>-11</w:t>
        <w:tab/>
        <w:t>-20</w:t>
        <w:tab/>
        <w:t>35</w:t>
        <w:tab/>
        <w:t>24</w:t>
        <w:tab/>
        <w:t>-5,931</w:t>
        <w:tab/>
        <w:t>&lt; 0.0001</w:t>
        <w:tab/>
        <w:tab/>
        <w:t>13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right</w:t>
        <w:tab/>
        <w:t>5</w:t>
        <w:tab/>
        <w:t>11</w:t>
        <w:tab/>
        <w:t>33</w:t>
        <w:tab/>
        <w:t>24</w:t>
        <w:tab/>
        <w:t>-7,040</w:t>
        <w:tab/>
        <w:t>&lt; 0.0001</w:t>
        <w:tab/>
        <w:tab/>
        <w:t>20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left</w:t>
        <w:tab/>
        <w:t>-4</w:t>
        <w:tab/>
        <w:t>24</w:t>
        <w:tab/>
        <w:t>27</w:t>
        <w:tab/>
        <w:t>32</w:t>
        <w:tab/>
        <w:t>-6,463</w:t>
        <w:tab/>
        <w:t>&lt; 0.0001</w:t>
        <w:tab/>
        <w:tab/>
        <w:t>124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CC</w:t>
        <w:tab/>
        <w:tab/>
        <w:t>right</w:t>
        <w:tab/>
        <w:t>5</w:t>
        <w:tab/>
        <w:t>-65</w:t>
        <w:tab/>
        <w:t>16</w:t>
        <w:tab/>
        <w:t>31</w:t>
        <w:tab/>
        <w:t>-9,463</w:t>
        <w:tab/>
        <w:t>&lt; 0.0001</w:t>
        <w:tab/>
        <w:tab/>
        <w:t>4900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Normal"/>
        <w:jc w:val="both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CC</w:t>
        <w:tab/>
        <w:tab/>
        <w:t>left</w:t>
        <w:tab/>
        <w:t>-17</w:t>
        <w:tab/>
        <w:t>-70</w:t>
        <w:tab/>
        <w:t>25</w:t>
        <w:tab/>
        <w:t>31</w:t>
        <w:tab/>
        <w:t>-10,204</w:t>
        <w:tab/>
        <w:t>&lt; 0.0001</w:t>
        <w:tab/>
        <w:tab/>
        <w:t>5601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CC</w:t>
        <w:tab/>
        <w:tab/>
        <w:t>right</w:t>
        <w:tab/>
        <w:t>31</w:t>
        <w:tab/>
        <w:t>-71</w:t>
        <w:tab/>
        <w:t>22</w:t>
        <w:tab/>
        <w:t>31</w:t>
        <w:tab/>
        <w:t>-8,134</w:t>
        <w:tab/>
        <w:t>&lt; 0.0001</w:t>
        <w:tab/>
        <w:tab/>
        <w:t>4280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reCUN</w:t>
        <w:tab/>
        <w:tab/>
        <w:t>left</w:t>
        <w:tab/>
        <w:t>-5</w:t>
        <w:tab/>
        <w:t>-69</w:t>
        <w:tab/>
        <w:t>42</w:t>
        <w:tab/>
        <w:t>7</w:t>
        <w:tab/>
        <w:t>-7,517</w:t>
        <w:tab/>
        <w:t>&lt; 0.0001</w:t>
        <w:tab/>
        <w:tab/>
        <w:t>35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reCUN</w:t>
        <w:tab/>
        <w:tab/>
        <w:t>right</w:t>
        <w:tab/>
        <w:t>2</w:t>
        <w:tab/>
        <w:t>-59</w:t>
        <w:tab/>
        <w:t>41</w:t>
        <w:tab/>
        <w:t>7</w:t>
        <w:tab/>
        <w:t>-6,986</w:t>
        <w:tab/>
        <w:t>&lt; 0.0001</w:t>
        <w:tab/>
        <w:tab/>
        <w:t>75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PL</w:t>
        <w:tab/>
        <w:tab/>
        <w:t>left</w:t>
        <w:tab/>
        <w:t>-28</w:t>
        <w:tab/>
        <w:t>-55</w:t>
        <w:tab/>
        <w:t>45</w:t>
        <w:tab/>
        <w:t>7</w:t>
        <w:tab/>
        <w:t>-11,673</w:t>
        <w:tab/>
        <w:t>&lt; 0.0001</w:t>
        <w:tab/>
        <w:tab/>
        <w:t>1601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PL</w:t>
        <w:tab/>
        <w:tab/>
        <w:t>right</w:t>
        <w:tab/>
        <w:t>20</w:t>
        <w:tab/>
        <w:t>-54</w:t>
        <w:tab/>
        <w:t>50</w:t>
        <w:tab/>
        <w:t>7</w:t>
        <w:tab/>
        <w:t>-6,768</w:t>
        <w:tab/>
        <w:t>&lt; 0.0001</w:t>
        <w:tab/>
        <w:tab/>
        <w:t>56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left</w:t>
        <w:tab/>
        <w:t>-31</w:t>
        <w:tab/>
        <w:t>-46</w:t>
        <w:tab/>
        <w:t>54</w:t>
        <w:tab/>
        <w:t>40</w:t>
        <w:tab/>
        <w:t>-7,044</w:t>
        <w:tab/>
        <w:t>&lt; 0.0001</w:t>
        <w:tab/>
        <w:tab/>
        <w:t>66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57</w:t>
        <w:tab/>
        <w:t>-43</w:t>
        <w:tab/>
        <w:t>31</w:t>
        <w:tab/>
        <w:t>40</w:t>
        <w:tab/>
        <w:t>-8,283</w:t>
        <w:tab/>
        <w:t>&lt; 0.0001</w:t>
        <w:tab/>
        <w:tab/>
        <w:t>43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36</w:t>
        <w:tab/>
        <w:t>-34</w:t>
        <w:tab/>
        <w:t>56</w:t>
        <w:tab/>
        <w:t>40</w:t>
        <w:tab/>
        <w:t>-6,231</w:t>
        <w:tab/>
        <w:t>&lt; 0.0001</w:t>
        <w:tab/>
        <w:tab/>
        <w:t>202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42</w:t>
        <w:tab/>
        <w:t>-34</w:t>
        <w:tab/>
        <w:t>42</w:t>
        <w:tab/>
        <w:t>40</w:t>
        <w:tab/>
        <w:t>-9,655</w:t>
        <w:tab/>
        <w:t>&lt; 0.0001</w:t>
        <w:tab/>
        <w:tab/>
        <w:t>19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37</w:t>
        <w:tab/>
        <w:t>-48</w:t>
        <w:tab/>
        <w:t>47</w:t>
        <w:tab/>
        <w:t>40</w:t>
        <w:tab/>
        <w:t>-9,949</w:t>
        <w:tab/>
        <w:t>&lt; 0.0001</w:t>
        <w:tab/>
        <w:tab/>
        <w:t>13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29</w:t>
        <w:tab/>
        <w:t>-55</w:t>
        <w:tab/>
        <w:t>37</w:t>
        <w:tab/>
        <w:t>39</w:t>
        <w:tab/>
        <w:t>-7,356</w:t>
        <w:tab/>
        <w:t>&lt; 0.0001</w:t>
        <w:tab/>
        <w:tab/>
        <w:t>16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TG</w:t>
        <w:tab/>
        <w:tab/>
        <w:t>left</w:t>
        <w:tab/>
        <w:t>-55</w:t>
        <w:tab/>
        <w:t>-9</w:t>
        <w:tab/>
        <w:t>9</w:t>
        <w:tab/>
        <w:t>22</w:t>
        <w:tab/>
        <w:t>-6,887</w:t>
        <w:tab/>
        <w:t>&lt; 0.0001</w:t>
        <w:tab/>
        <w:tab/>
        <w:t>27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OG</w:t>
        <w:tab/>
        <w:tab/>
        <w:t>right</w:t>
        <w:tab/>
        <w:t>27</w:t>
        <w:tab/>
        <w:t>-79</w:t>
        <w:tab/>
        <w:t>14</w:t>
        <w:tab/>
        <w:t>19</w:t>
        <w:tab/>
        <w:t>-6,818</w:t>
        <w:tab/>
        <w:t>&lt; 0.0001</w:t>
        <w:tab/>
        <w:tab/>
        <w:t>2061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OG</w:t>
        <w:tab/>
        <w:tab/>
        <w:t>left</w:t>
        <w:tab/>
        <w:t>-27</w:t>
        <w:tab/>
        <w:t>-78</w:t>
        <w:tab/>
        <w:t>11</w:t>
        <w:tab/>
        <w:t>19</w:t>
        <w:tab/>
        <w:t>-7,347</w:t>
        <w:tab/>
        <w:t>&lt; 0.0001</w:t>
        <w:tab/>
        <w:tab/>
        <w:t>100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TG</w:t>
        <w:tab/>
        <w:tab/>
        <w:t>right</w:t>
        <w:tab/>
        <w:t>45</w:t>
        <w:tab/>
        <w:t>-51</w:t>
        <w:tab/>
        <w:t>-2</w:t>
        <w:tab/>
        <w:t>21</w:t>
        <w:tab/>
        <w:t>-5,431</w:t>
        <w:tab/>
        <w:t>&lt; 0.0001</w:t>
        <w:tab/>
        <w:tab/>
        <w:t>235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TG</w:t>
        <w:tab/>
        <w:tab/>
        <w:t>left</w:t>
        <w:tab/>
        <w:t>-50</w:t>
        <w:tab/>
        <w:t>-65</w:t>
        <w:tab/>
        <w:t>0</w:t>
        <w:tab/>
        <w:t>21</w:t>
        <w:tab/>
        <w:t>-9,024</w:t>
        <w:tab/>
        <w:t>&lt; 0.0001</w:t>
        <w:tab/>
        <w:tab/>
        <w:t>754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szCs w:val="20"/>
          <w:lang w:val="en-GB"/>
        </w:rPr>
        <w:t>Abbreviations</w:t>
      </w:r>
      <w:r>
        <w:rPr>
          <w:szCs w:val="20"/>
          <w:lang w:val="en-GB"/>
        </w:rPr>
        <w:t xml:space="preserve">: S1, primary sensosenory Cortex; M1, primary motor cortex; ACC, anterior cingulate cortex; MPFC, medial prefrontal </w:t>
      </w:r>
      <w:r>
        <w:rPr>
          <w:lang w:val="en-GB"/>
        </w:rPr>
        <w:t>cortex; VPFC, ventral prefrontal cortex;</w:t>
      </w:r>
      <w:r>
        <w:rPr>
          <w:szCs w:val="20"/>
          <w:lang w:val="en-GB"/>
        </w:rPr>
        <w:t xml:space="preserve"> DLPFC, dorsolateral prefrontal cortex; VLPFC, ventrolateral prefrontal cortex; PMC; premotor cortex; MTG, middle temporal gyrus; MOG, middle occipital gyrus; PreCUN, precuneus; Th, thalamus; IPL, inferior parietal lobule; SPL, superior parietal lobu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</w:t>
    </w:r>
    <w:r>
      <w:rPr>
        <w:i/>
      </w:rPr>
      <w:t>Bolwerk et al.</w:t>
    </w:r>
  </w:p>
  <w:p>
    <w:pPr>
      <w:pStyle w:val="Header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 w:bidi="ar-SA"/>
    </w:rPr>
  </w:style>
  <w:style w:type="character" w:styleId="ZchnZchn4">
    <w:name w:val=" Zchn Zchn4"/>
    <w:qFormat/>
    <w:rPr>
      <w:rFonts w:ascii="Tahoma" w:hAnsi="Tahoma" w:cs="Tahoma"/>
      <w:sz w:val="16"/>
      <w:szCs w:val="16"/>
      <w:lang w:val="de-DE" w:bidi="ar-SA"/>
    </w:rPr>
  </w:style>
  <w:style w:type="character" w:styleId="HeaderChar">
    <w:name w:val="Header Char"/>
    <w:qFormat/>
    <w:rPr>
      <w:rFonts w:eastAsia="Times New Roman"/>
      <w:sz w:val="24"/>
      <w:szCs w:val="24"/>
      <w:lang w:val="de-DE"/>
    </w:rPr>
  </w:style>
  <w:style w:type="character" w:styleId="FooterChar">
    <w:name w:val="Footer Char"/>
    <w:qFormat/>
    <w:rPr>
      <w:rFonts w:eastAsia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21:36:00Z</dcterms:created>
  <dc:creator>bolweae</dc:creator>
  <dc:description/>
  <dc:language>en-US</dc:language>
  <cp:lastModifiedBy>Kaitlyn Keller</cp:lastModifiedBy>
  <dcterms:modified xsi:type="dcterms:W3CDTF">2014-12-11T21:36:00Z</dcterms:modified>
  <cp:revision>2</cp:revision>
  <dc:subject/>
  <dc:title>Table SI- 2: Regions of functional connectivity at rest depicted in Fig</dc:title>
</cp:coreProperties>
</file>